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F32F" w14:textId="77777777" w:rsidR="00CA022B" w:rsidRPr="00CA022B" w:rsidRDefault="00CA022B" w:rsidP="00161824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Hlk133316938"/>
      <w:r w:rsidRPr="00CA022B">
        <w:rPr>
          <w:rFonts w:ascii="Times New Roman" w:hAnsi="Times New Roman"/>
          <w:b/>
          <w:bCs/>
          <w:sz w:val="28"/>
          <w:szCs w:val="28"/>
        </w:rPr>
        <w:t xml:space="preserve">Risk factors for </w:t>
      </w:r>
      <w:bookmarkStart w:id="1" w:name="OLE_LINK1"/>
      <w:r w:rsidRPr="00CA022B">
        <w:rPr>
          <w:rFonts w:ascii="Times New Roman" w:hAnsi="Times New Roman"/>
          <w:b/>
          <w:bCs/>
          <w:sz w:val="28"/>
          <w:szCs w:val="28"/>
        </w:rPr>
        <w:t>hemorrhagic cystitis</w:t>
      </w:r>
      <w:bookmarkEnd w:id="1"/>
      <w:r w:rsidRPr="00CA022B">
        <w:rPr>
          <w:rFonts w:ascii="Times New Roman" w:hAnsi="Times New Roman"/>
          <w:b/>
          <w:bCs/>
          <w:sz w:val="28"/>
          <w:szCs w:val="28"/>
        </w:rPr>
        <w:t xml:space="preserve"> in children undergoing </w:t>
      </w:r>
      <w:bookmarkStart w:id="2" w:name="OLE_LINK2"/>
      <w:r w:rsidRPr="00CA022B">
        <w:rPr>
          <w:rFonts w:ascii="Times New Roman" w:hAnsi="Times New Roman"/>
          <w:b/>
          <w:bCs/>
          <w:sz w:val="28"/>
          <w:szCs w:val="28"/>
        </w:rPr>
        <w:t>hematopoietic stem cell transplantation</w:t>
      </w:r>
      <w:bookmarkEnd w:id="2"/>
      <w:r w:rsidRPr="00CA022B">
        <w:rPr>
          <w:rFonts w:ascii="Times New Roman" w:hAnsi="Times New Roman"/>
          <w:b/>
          <w:bCs/>
          <w:sz w:val="28"/>
          <w:szCs w:val="28"/>
        </w:rPr>
        <w:t>: A systematic review and meta-analysis</w:t>
      </w:r>
      <w:bookmarkEnd w:id="0"/>
    </w:p>
    <w:p w14:paraId="5837B9C1" w14:textId="77777777" w:rsidR="00096110" w:rsidRPr="00DD2D9F" w:rsidRDefault="00096110" w:rsidP="00161824">
      <w:pPr>
        <w:spacing w:line="360" w:lineRule="auto"/>
        <w:jc w:val="center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DD2D9F">
        <w:rPr>
          <w:rFonts w:ascii="Times New Roman" w:hAnsi="Times New Roman"/>
          <w:b/>
          <w:bCs/>
          <w:i/>
          <w:iCs/>
          <w:sz w:val="24"/>
          <w:szCs w:val="24"/>
        </w:rPr>
        <w:t>ONLINE SUPPLEMENT</w:t>
      </w:r>
    </w:p>
    <w:p w14:paraId="7A630F0F" w14:textId="225F8A89" w:rsidR="00C5466A" w:rsidRPr="005E0C6D" w:rsidRDefault="00C5466A" w:rsidP="0016182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E0C6D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 w:rsidR="00DD2D9F" w:rsidRPr="005E0C6D">
        <w:rPr>
          <w:rFonts w:ascii="Times New Roman" w:hAnsi="Times New Roman"/>
          <w:b/>
          <w:bCs/>
          <w:sz w:val="24"/>
          <w:szCs w:val="24"/>
        </w:rPr>
        <w:t>1</w:t>
      </w:r>
      <w:r w:rsidRPr="005E0C6D">
        <w:rPr>
          <w:rFonts w:ascii="Times New Roman" w:hAnsi="Times New Roman"/>
          <w:b/>
          <w:bCs/>
          <w:sz w:val="24"/>
          <w:szCs w:val="24"/>
        </w:rPr>
        <w:t>:</w:t>
      </w:r>
      <w:r w:rsidRPr="005E0C6D">
        <w:rPr>
          <w:rFonts w:ascii="Times New Roman" w:hAnsi="Times New Roman"/>
          <w:sz w:val="24"/>
          <w:szCs w:val="24"/>
        </w:rPr>
        <w:t xml:space="preserve"> A funnel plot of studies included in male</w:t>
      </w:r>
      <w:r w:rsidR="00D22AE6">
        <w:rPr>
          <w:rFonts w:ascii="Times New Roman" w:hAnsi="Times New Roman"/>
          <w:sz w:val="24"/>
          <w:szCs w:val="24"/>
        </w:rPr>
        <w:t xml:space="preserve"> sex</w:t>
      </w:r>
      <w:r w:rsidRPr="005E0C6D">
        <w:rPr>
          <w:rFonts w:ascii="Times New Roman" w:hAnsi="Times New Roman"/>
          <w:sz w:val="24"/>
          <w:szCs w:val="24"/>
        </w:rPr>
        <w:t xml:space="preserve"> analysis.</w:t>
      </w:r>
    </w:p>
    <w:p w14:paraId="48D6FB7A" w14:textId="15B10925" w:rsidR="00C5466A" w:rsidRPr="005E0C6D" w:rsidRDefault="00A77FD9" w:rsidP="0016182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E0C6D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 w:rsidR="00DD2D9F" w:rsidRPr="005E0C6D">
        <w:rPr>
          <w:rFonts w:ascii="Times New Roman" w:hAnsi="Times New Roman"/>
          <w:b/>
          <w:bCs/>
          <w:sz w:val="24"/>
          <w:szCs w:val="24"/>
        </w:rPr>
        <w:t>2</w:t>
      </w:r>
      <w:r w:rsidRPr="005E0C6D">
        <w:rPr>
          <w:rFonts w:ascii="Times New Roman" w:hAnsi="Times New Roman"/>
          <w:b/>
          <w:bCs/>
          <w:sz w:val="24"/>
          <w:szCs w:val="24"/>
        </w:rPr>
        <w:t>-</w:t>
      </w:r>
      <w:r w:rsidR="00161824">
        <w:rPr>
          <w:rFonts w:ascii="Times New Roman" w:hAnsi="Times New Roman"/>
          <w:b/>
          <w:bCs/>
          <w:sz w:val="24"/>
          <w:szCs w:val="24"/>
        </w:rPr>
        <w:t>10</w:t>
      </w:r>
      <w:r w:rsidRPr="005E0C6D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0C6F6D" w:rsidRPr="005E0C6D">
        <w:rPr>
          <w:rFonts w:ascii="Times New Roman" w:hAnsi="Times New Roman"/>
          <w:sz w:val="24"/>
          <w:szCs w:val="24"/>
        </w:rPr>
        <w:t>F</w:t>
      </w:r>
      <w:r w:rsidRPr="005E0C6D">
        <w:rPr>
          <w:rFonts w:ascii="Times New Roman" w:hAnsi="Times New Roman"/>
          <w:sz w:val="24"/>
          <w:szCs w:val="24"/>
        </w:rPr>
        <w:t xml:space="preserve">orest plots of </w:t>
      </w:r>
      <w:r w:rsidRPr="005E0C6D">
        <w:rPr>
          <w:rFonts w:ascii="Times New Roman" w:hAnsi="Times New Roman" w:cs="Times New Roman"/>
          <w:sz w:val="24"/>
          <w:szCs w:val="24"/>
        </w:rPr>
        <w:t>non-significant risk factors.</w:t>
      </w:r>
      <w:r w:rsidRPr="005E0C6D">
        <w:rPr>
          <w:rFonts w:ascii="Times New Roman" w:hAnsi="Times New Roman"/>
          <w:sz w:val="24"/>
          <w:szCs w:val="24"/>
        </w:rPr>
        <w:t xml:space="preserve"> </w:t>
      </w:r>
    </w:p>
    <w:p w14:paraId="04C8E02B" w14:textId="4FDC7F32" w:rsidR="005E0C6D" w:rsidRPr="005E0C6D" w:rsidRDefault="005E0C6D" w:rsidP="0016182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3" w:name="_Hlk138015139"/>
      <w:r w:rsidRPr="005E0C6D">
        <w:rPr>
          <w:rFonts w:ascii="Times New Roman" w:hAnsi="Times New Roman"/>
          <w:b/>
          <w:bCs/>
          <w:sz w:val="24"/>
          <w:szCs w:val="24"/>
        </w:rPr>
        <w:t xml:space="preserve">Supplemental Table 1: </w:t>
      </w:r>
      <w:r w:rsidR="005A34FF" w:rsidRPr="005A34FF">
        <w:rPr>
          <w:rFonts w:ascii="Times New Roman" w:hAnsi="Times New Roman"/>
          <w:sz w:val="24"/>
          <w:szCs w:val="24"/>
        </w:rPr>
        <w:t xml:space="preserve">Quality assessment of studies included in this </w:t>
      </w:r>
      <w:r w:rsidR="005A34FF">
        <w:rPr>
          <w:rFonts w:ascii="Times New Roman" w:hAnsi="Times New Roman"/>
          <w:sz w:val="24"/>
          <w:szCs w:val="24"/>
        </w:rPr>
        <w:t>m</w:t>
      </w:r>
      <w:r w:rsidR="005A34FF" w:rsidRPr="005A34FF">
        <w:rPr>
          <w:rFonts w:ascii="Times New Roman" w:hAnsi="Times New Roman"/>
          <w:sz w:val="24"/>
          <w:szCs w:val="24"/>
        </w:rPr>
        <w:t>eta-</w:t>
      </w:r>
      <w:r w:rsidR="005A34FF">
        <w:rPr>
          <w:rFonts w:ascii="Times New Roman" w:hAnsi="Times New Roman"/>
          <w:sz w:val="24"/>
          <w:szCs w:val="24"/>
        </w:rPr>
        <w:t>a</w:t>
      </w:r>
      <w:r w:rsidR="005A34FF" w:rsidRPr="005A34FF">
        <w:rPr>
          <w:rFonts w:ascii="Times New Roman" w:hAnsi="Times New Roman"/>
          <w:sz w:val="24"/>
          <w:szCs w:val="24"/>
        </w:rPr>
        <w:t>nalysis.</w:t>
      </w:r>
      <w:bookmarkEnd w:id="3"/>
    </w:p>
    <w:p w14:paraId="352749C0" w14:textId="78BE7A85" w:rsidR="008D4143" w:rsidRDefault="00A77FD9" w:rsidP="00161824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5E0C6D">
        <w:rPr>
          <w:rFonts w:ascii="Times New Roman" w:hAnsi="Times New Roman"/>
          <w:b/>
          <w:bCs/>
          <w:sz w:val="24"/>
          <w:szCs w:val="24"/>
        </w:rPr>
        <w:t xml:space="preserve">Search strategies </w:t>
      </w:r>
      <w:r w:rsidRPr="005E0C6D">
        <w:rPr>
          <w:rFonts w:ascii="Times New Roman" w:hAnsi="Times New Roman" w:hint="eastAsia"/>
          <w:b/>
          <w:bCs/>
          <w:sz w:val="24"/>
          <w:szCs w:val="24"/>
        </w:rPr>
        <w:t>in</w:t>
      </w:r>
      <w:r w:rsidRPr="005E0C6D">
        <w:rPr>
          <w:rFonts w:ascii="Times New Roman" w:hAnsi="Times New Roman"/>
          <w:b/>
          <w:bCs/>
          <w:sz w:val="24"/>
          <w:szCs w:val="24"/>
        </w:rPr>
        <w:t xml:space="preserve"> PubMed:</w:t>
      </w:r>
      <w:r w:rsidRPr="005E0C6D">
        <w:rPr>
          <w:sz w:val="24"/>
          <w:szCs w:val="24"/>
        </w:rPr>
        <w:t xml:space="preserve"> </w:t>
      </w:r>
      <w:r w:rsidR="00161824" w:rsidRPr="00161824">
        <w:rPr>
          <w:rStyle w:val="15"/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((("Cystitis"[Mesh]) OR ((Cystitis[Title/Abstract]) OR (</w:t>
      </w:r>
      <w:proofErr w:type="spellStart"/>
      <w:r w:rsidR="00161824" w:rsidRPr="00161824">
        <w:rPr>
          <w:rStyle w:val="15"/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Cystitides</w:t>
      </w:r>
      <w:proofErr w:type="spellEnd"/>
      <w:r w:rsidR="00161824" w:rsidRPr="00161824">
        <w:rPr>
          <w:rStyle w:val="15"/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[Title/Abstract]))) AND (((Hematopoietic Stem Cell Transplantation[Title/Abstract]) OR (Stem Cell Transplantation, Hematopoietic[Title/Abstract])) OR (Transplantation, Hematopoietic Stem Cell[Title/Abstract]))) AND ((((((((Infant[Title/Abstract]) OR (Infants[Title/Abstract])) OR (Child[Title/Abstract])) OR (Children[Title/Abstract])) OR (Pediatrics[Title/Abstract])) OR (Pediatric[Title/Abstract])) OR (Adolescent[Title/Abstract])) OR (Adolescents[Title/Abstract]))</w:t>
      </w:r>
    </w:p>
    <w:p w14:paraId="6DEB6EAC" w14:textId="77CE1E9F" w:rsidR="000C6F6D" w:rsidRDefault="000C6F6D" w:rsidP="005E0C6D">
      <w:p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upplemental Figure </w:t>
      </w:r>
      <w:r w:rsidR="0094180D">
        <w:rPr>
          <w:rFonts w:ascii="Times New Roman" w:hAnsi="Times New Roman"/>
          <w:b/>
          <w:bCs/>
          <w:sz w:val="22"/>
        </w:rPr>
        <w:t>1</w:t>
      </w:r>
      <w:r>
        <w:rPr>
          <w:rFonts w:ascii="Times New Roman" w:hAnsi="Times New Roman"/>
          <w:sz w:val="22"/>
        </w:rPr>
        <w:t xml:space="preserve">: A funnel plot of studies included in male </w:t>
      </w:r>
      <w:r w:rsidR="008D4143">
        <w:rPr>
          <w:rFonts w:ascii="Times New Roman" w:hAnsi="Times New Roman" w:hint="eastAsia"/>
          <w:sz w:val="22"/>
        </w:rPr>
        <w:t>sex</w:t>
      </w:r>
      <w:r>
        <w:rPr>
          <w:rFonts w:ascii="Times New Roman" w:hAnsi="Times New Roman"/>
          <w:sz w:val="22"/>
        </w:rPr>
        <w:t xml:space="preserve"> analysis.</w:t>
      </w:r>
    </w:p>
    <w:p w14:paraId="7E95D334" w14:textId="34457158" w:rsidR="005E0C6D" w:rsidRDefault="00584A4A" w:rsidP="000C6F6D">
      <w:pPr>
        <w:spacing w:line="360" w:lineRule="auto"/>
        <w:jc w:val="left"/>
        <w:rPr>
          <w:rFonts w:ascii="Times New Roman" w:hAnsi="Times New Roman"/>
          <w:sz w:val="22"/>
        </w:rPr>
      </w:pPr>
      <w:r w:rsidRPr="00584A4A">
        <w:rPr>
          <w:rFonts w:ascii="Times New Roman" w:hAnsi="Times New Roman"/>
          <w:noProof/>
          <w:sz w:val="22"/>
        </w:rPr>
        <w:drawing>
          <wp:inline distT="0" distB="0" distL="0" distR="0" wp14:anchorId="671A11EF" wp14:editId="4A16C98F">
            <wp:extent cx="5274310" cy="3429000"/>
            <wp:effectExtent l="0" t="0" r="2540" b="0"/>
            <wp:docPr id="14806453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6453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25C1D" w14:textId="4C583CB3" w:rsidR="00407C8A" w:rsidRDefault="00407C8A" w:rsidP="000C6F6D">
      <w:pPr>
        <w:spacing w:line="360" w:lineRule="auto"/>
        <w:jc w:val="left"/>
        <w:rPr>
          <w:rFonts w:ascii="Times New Roman" w:hAnsi="Times New Roman"/>
          <w:sz w:val="22"/>
        </w:rPr>
      </w:pPr>
    </w:p>
    <w:p w14:paraId="48446790" w14:textId="34FDB09F" w:rsidR="00407C8A" w:rsidRDefault="00407C8A" w:rsidP="00407C8A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5E0C6D">
        <w:rPr>
          <w:rFonts w:ascii="Times New Roman" w:hAnsi="Times New Roman"/>
          <w:b/>
          <w:bCs/>
          <w:sz w:val="22"/>
        </w:rPr>
        <w:t>2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</w:t>
      </w:r>
      <w:r w:rsidR="00C2609F">
        <w:rPr>
          <w:rFonts w:ascii="Times New Roman" w:hAnsi="Times New Roman"/>
          <w:sz w:val="22"/>
        </w:rPr>
        <w:t xml:space="preserve"> </w:t>
      </w:r>
      <w:r w:rsidR="00C2609F">
        <w:rPr>
          <w:rFonts w:ascii="Times New Roman" w:hAnsi="Times New Roman" w:hint="eastAsia"/>
          <w:sz w:val="22"/>
        </w:rPr>
        <w:t>ma</w:t>
      </w:r>
      <w:r w:rsidR="00C2609F">
        <w:rPr>
          <w:rFonts w:ascii="Times New Roman" w:hAnsi="Times New Roman"/>
          <w:sz w:val="22"/>
        </w:rPr>
        <w:t>lig</w:t>
      </w:r>
      <w:r w:rsidR="004E3128">
        <w:rPr>
          <w:rFonts w:ascii="Times New Roman" w:hAnsi="Times New Roman"/>
          <w:sz w:val="22"/>
        </w:rPr>
        <w:t>nant disease</w:t>
      </w:r>
      <w:r w:rsidRPr="000C6F6D">
        <w:rPr>
          <w:rFonts w:ascii="Times New Roman" w:hAnsi="Times New Roman"/>
          <w:sz w:val="22"/>
        </w:rPr>
        <w:t>.</w:t>
      </w:r>
    </w:p>
    <w:p w14:paraId="796A000C" w14:textId="19E68841" w:rsidR="00407C8A" w:rsidRDefault="004E3128" w:rsidP="000C6F6D">
      <w:p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09E42E9C" wp14:editId="0E9F56E7">
            <wp:extent cx="5492098" cy="1936750"/>
            <wp:effectExtent l="0" t="0" r="0" b="6350"/>
            <wp:docPr id="2057233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554" cy="1947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456E74" w14:textId="65B54FD6" w:rsidR="00407C8A" w:rsidRDefault="00407C8A" w:rsidP="00407C8A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5E0C6D">
        <w:rPr>
          <w:rFonts w:ascii="Times New Roman" w:hAnsi="Times New Roman"/>
          <w:b/>
          <w:bCs/>
          <w:sz w:val="22"/>
        </w:rPr>
        <w:t>3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 </w:t>
      </w:r>
      <w:r w:rsidR="004E3128">
        <w:rPr>
          <w:rFonts w:ascii="Times New Roman" w:hAnsi="Times New Roman"/>
          <w:sz w:val="22"/>
        </w:rPr>
        <w:t>bo</w:t>
      </w:r>
      <w:r w:rsidR="00C341C5">
        <w:rPr>
          <w:rFonts w:ascii="Times New Roman" w:hAnsi="Times New Roman"/>
          <w:sz w:val="22"/>
        </w:rPr>
        <w:t>ne marrow transplantation</w:t>
      </w:r>
      <w:r w:rsidRPr="000C6F6D">
        <w:rPr>
          <w:rFonts w:ascii="Times New Roman" w:hAnsi="Times New Roman"/>
          <w:sz w:val="22"/>
        </w:rPr>
        <w:t>.</w:t>
      </w:r>
    </w:p>
    <w:p w14:paraId="5FF974B6" w14:textId="34085891" w:rsidR="00407C8A" w:rsidRDefault="00C341C5" w:rsidP="000C6F6D">
      <w:p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3BE598FF" wp14:editId="25903C78">
            <wp:extent cx="5575541" cy="1619250"/>
            <wp:effectExtent l="0" t="0" r="6350" b="0"/>
            <wp:docPr id="4176292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661" cy="1636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92C7D" w14:textId="0B56F41A" w:rsidR="00407C8A" w:rsidRDefault="00407C8A" w:rsidP="000C6F6D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5E0C6D">
        <w:rPr>
          <w:rFonts w:ascii="Times New Roman" w:hAnsi="Times New Roman"/>
          <w:b/>
          <w:bCs/>
          <w:sz w:val="22"/>
        </w:rPr>
        <w:t>4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 </w:t>
      </w:r>
      <w:r w:rsidR="0073000D">
        <w:rPr>
          <w:rFonts w:ascii="Times New Roman" w:hAnsi="Times New Roman"/>
          <w:sz w:val="22"/>
        </w:rPr>
        <w:t>p</w:t>
      </w:r>
      <w:r w:rsidR="0073000D" w:rsidRPr="0073000D">
        <w:rPr>
          <w:rFonts w:ascii="Times New Roman" w:hAnsi="Times New Roman"/>
          <w:sz w:val="22"/>
        </w:rPr>
        <w:t>eripheral blood transplantation</w:t>
      </w:r>
      <w:r w:rsidRPr="000C6F6D">
        <w:rPr>
          <w:rFonts w:ascii="Times New Roman" w:hAnsi="Times New Roman"/>
          <w:sz w:val="22"/>
        </w:rPr>
        <w:t>.</w:t>
      </w:r>
    </w:p>
    <w:p w14:paraId="7919475F" w14:textId="5E837A27" w:rsidR="00407C8A" w:rsidRDefault="005D6541" w:rsidP="000C6F6D">
      <w:pPr>
        <w:spacing w:line="360" w:lineRule="auto"/>
        <w:jc w:val="left"/>
        <w:rPr>
          <w:rFonts w:ascii="Times New Roman" w:hAnsi="Times New Roman"/>
          <w:sz w:val="22"/>
        </w:rPr>
      </w:pPr>
      <w:r w:rsidRPr="005D6541">
        <w:rPr>
          <w:rFonts w:ascii="Times New Roman" w:hAnsi="Times New Roman"/>
          <w:noProof/>
          <w:sz w:val="22"/>
        </w:rPr>
        <w:drawing>
          <wp:inline distT="0" distB="0" distL="0" distR="0" wp14:anchorId="74F21CBB" wp14:editId="78778606">
            <wp:extent cx="5626100" cy="1631950"/>
            <wp:effectExtent l="0" t="0" r="0" b="6350"/>
            <wp:docPr id="12955548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55483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419EA" w14:textId="50CFAB0B" w:rsidR="001760C3" w:rsidRDefault="001760C3" w:rsidP="001760C3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5F024C">
        <w:rPr>
          <w:rFonts w:ascii="Times New Roman" w:hAnsi="Times New Roman"/>
          <w:b/>
          <w:bCs/>
          <w:sz w:val="22"/>
        </w:rPr>
        <w:t>5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 </w:t>
      </w:r>
      <w:r w:rsidR="0073000D">
        <w:rPr>
          <w:rFonts w:ascii="Times New Roman" w:hAnsi="Times New Roman"/>
          <w:sz w:val="22"/>
        </w:rPr>
        <w:t>c</w:t>
      </w:r>
      <w:r w:rsidR="0073000D" w:rsidRPr="0073000D">
        <w:rPr>
          <w:rFonts w:ascii="Times New Roman" w:hAnsi="Times New Roman"/>
          <w:sz w:val="22"/>
        </w:rPr>
        <w:t>ord blood transplantation</w:t>
      </w:r>
      <w:r w:rsidRPr="000C6F6D">
        <w:rPr>
          <w:rFonts w:ascii="Times New Roman" w:hAnsi="Times New Roman"/>
          <w:sz w:val="22"/>
        </w:rPr>
        <w:t>.</w:t>
      </w:r>
    </w:p>
    <w:p w14:paraId="36376101" w14:textId="3AB77E91" w:rsidR="001760C3" w:rsidRDefault="005D6541" w:rsidP="001760C3">
      <w:p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6C0A2710" wp14:editId="3B86A5C2">
            <wp:extent cx="5702061" cy="1727200"/>
            <wp:effectExtent l="0" t="0" r="0" b="6350"/>
            <wp:docPr id="3310853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451" cy="17373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B72776" w14:textId="6B06251B" w:rsidR="001760C3" w:rsidRDefault="00B07229" w:rsidP="001760C3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lastRenderedPageBreak/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5F024C">
        <w:rPr>
          <w:rFonts w:ascii="Times New Roman" w:hAnsi="Times New Roman"/>
          <w:b/>
          <w:bCs/>
          <w:sz w:val="22"/>
        </w:rPr>
        <w:t>6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 </w:t>
      </w:r>
      <w:r w:rsidR="0073000D">
        <w:rPr>
          <w:rFonts w:ascii="Times New Roman" w:hAnsi="Times New Roman"/>
          <w:sz w:val="22"/>
        </w:rPr>
        <w:t>reduced intensity conditioning</w:t>
      </w:r>
      <w:r w:rsidRPr="000C6F6D">
        <w:rPr>
          <w:rFonts w:ascii="Times New Roman" w:hAnsi="Times New Roman"/>
          <w:sz w:val="22"/>
        </w:rPr>
        <w:t>.</w:t>
      </w:r>
    </w:p>
    <w:p w14:paraId="2E61B706" w14:textId="25EFE670" w:rsidR="001760C3" w:rsidRDefault="003659D3" w:rsidP="000C6F6D">
      <w:p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252B8915" wp14:editId="5E620438">
            <wp:extent cx="5658144" cy="1383304"/>
            <wp:effectExtent l="0" t="0" r="0" b="7620"/>
            <wp:docPr id="2338880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562" cy="1396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BF2F9D" w14:textId="1F7923E6" w:rsidR="005F024C" w:rsidRDefault="005F024C" w:rsidP="000C6F6D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AA3A65">
        <w:rPr>
          <w:rFonts w:ascii="Times New Roman" w:hAnsi="Times New Roman"/>
          <w:b/>
          <w:bCs/>
          <w:sz w:val="22"/>
        </w:rPr>
        <w:t>7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</w:t>
      </w:r>
      <w:r>
        <w:rPr>
          <w:rFonts w:ascii="Times New Roman" w:hAnsi="Times New Roman"/>
          <w:sz w:val="22"/>
        </w:rPr>
        <w:t xml:space="preserve"> </w:t>
      </w:r>
      <w:r w:rsidR="008D4143">
        <w:rPr>
          <w:rFonts w:ascii="Times New Roman" w:hAnsi="Times New Roman"/>
          <w:sz w:val="22"/>
        </w:rPr>
        <w:t xml:space="preserve">pre-transplantation </w:t>
      </w:r>
      <w:r>
        <w:rPr>
          <w:rFonts w:ascii="Times New Roman" w:hAnsi="Times New Roman"/>
          <w:sz w:val="22"/>
        </w:rPr>
        <w:t>cyclophosphamide</w:t>
      </w:r>
      <w:r w:rsidRPr="000C6F6D">
        <w:rPr>
          <w:rFonts w:ascii="Times New Roman" w:hAnsi="Times New Roman"/>
          <w:sz w:val="22"/>
        </w:rPr>
        <w:t>.</w:t>
      </w:r>
    </w:p>
    <w:p w14:paraId="5BA99F71" w14:textId="179F269E" w:rsidR="005F024C" w:rsidRPr="005F024C" w:rsidRDefault="003659D3" w:rsidP="000C6F6D">
      <w:p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48161C1E" wp14:editId="03C6E535">
            <wp:extent cx="5715000" cy="1663700"/>
            <wp:effectExtent l="0" t="0" r="0" b="0"/>
            <wp:docPr id="5298419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969" cy="1686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931539" w14:textId="4D7D3B1C" w:rsidR="00F451E8" w:rsidRDefault="00F451E8" w:rsidP="00F451E8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AA3A65">
        <w:rPr>
          <w:rFonts w:ascii="Times New Roman" w:hAnsi="Times New Roman"/>
          <w:b/>
          <w:bCs/>
          <w:sz w:val="22"/>
        </w:rPr>
        <w:t>8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</w:t>
      </w:r>
      <w:r>
        <w:rPr>
          <w:rFonts w:ascii="Times New Roman" w:hAnsi="Times New Roman"/>
          <w:sz w:val="22"/>
        </w:rPr>
        <w:t xml:space="preserve"> total body irradiation</w:t>
      </w:r>
      <w:r w:rsidRPr="000C6F6D">
        <w:rPr>
          <w:rFonts w:ascii="Times New Roman" w:hAnsi="Times New Roman"/>
          <w:sz w:val="22"/>
        </w:rPr>
        <w:t>.</w:t>
      </w:r>
    </w:p>
    <w:p w14:paraId="4474E385" w14:textId="78889AD9" w:rsidR="00F451E8" w:rsidRPr="00F451E8" w:rsidRDefault="00C569D8" w:rsidP="00CA4215">
      <w:pPr>
        <w:spacing w:line="36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noProof/>
          <w:sz w:val="22"/>
        </w:rPr>
        <w:drawing>
          <wp:inline distT="0" distB="0" distL="0" distR="0" wp14:anchorId="34AD2739" wp14:editId="5A20EC2D">
            <wp:extent cx="5804256" cy="1993900"/>
            <wp:effectExtent l="0" t="0" r="6350" b="6350"/>
            <wp:docPr id="104090096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122" cy="2005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DC17E" w14:textId="181CC1F4" w:rsidR="00F451E8" w:rsidRPr="00F451E8" w:rsidRDefault="00CA4215" w:rsidP="00CA4215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AA3A65">
        <w:rPr>
          <w:rFonts w:ascii="Times New Roman" w:hAnsi="Times New Roman"/>
          <w:b/>
          <w:bCs/>
          <w:sz w:val="22"/>
        </w:rPr>
        <w:t>9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</w:t>
      </w:r>
      <w:r w:rsidR="00AA3A65">
        <w:rPr>
          <w:rFonts w:ascii="Times New Roman" w:hAnsi="Times New Roman"/>
          <w:sz w:val="22"/>
        </w:rPr>
        <w:t xml:space="preserve"> acute graft-versus-host disease.</w:t>
      </w:r>
    </w:p>
    <w:p w14:paraId="0791D199" w14:textId="4966A3CB" w:rsidR="00B07229" w:rsidRPr="001760C3" w:rsidRDefault="00C569D8" w:rsidP="000C6F6D">
      <w:pPr>
        <w:spacing w:line="36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noProof/>
          <w:sz w:val="22"/>
        </w:rPr>
        <w:drawing>
          <wp:inline distT="0" distB="0" distL="0" distR="0" wp14:anchorId="6E217F41" wp14:editId="06FEB9AA">
            <wp:extent cx="5828665" cy="1905000"/>
            <wp:effectExtent l="0" t="0" r="635" b="0"/>
            <wp:docPr id="97610868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147" cy="1922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FAF82A" w14:textId="0A24D21E" w:rsidR="00CA4215" w:rsidRDefault="00B07229" w:rsidP="00B07229">
      <w:pPr>
        <w:spacing w:line="360" w:lineRule="auto"/>
        <w:jc w:val="left"/>
        <w:rPr>
          <w:rFonts w:ascii="Times New Roman" w:hAnsi="Times New Roman"/>
          <w:sz w:val="22"/>
        </w:rPr>
      </w:pPr>
      <w:r w:rsidRPr="00A77FD9">
        <w:rPr>
          <w:rFonts w:ascii="Times New Roman" w:hAnsi="Times New Roman"/>
          <w:b/>
          <w:bCs/>
          <w:sz w:val="22"/>
        </w:rPr>
        <w:lastRenderedPageBreak/>
        <w:t>Supplemental Figur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AA3A65">
        <w:rPr>
          <w:rFonts w:ascii="Times New Roman" w:hAnsi="Times New Roman"/>
          <w:b/>
          <w:bCs/>
          <w:sz w:val="22"/>
        </w:rPr>
        <w:t>10</w:t>
      </w:r>
      <w:r>
        <w:rPr>
          <w:rFonts w:ascii="Times New Roman" w:hAnsi="Times New Roman"/>
          <w:b/>
          <w:bCs/>
          <w:sz w:val="22"/>
        </w:rPr>
        <w:t>:</w:t>
      </w:r>
      <w:r w:rsidRPr="000C6F6D">
        <w:rPr>
          <w:rFonts w:ascii="Times New Roman" w:hAnsi="Times New Roman"/>
          <w:sz w:val="22"/>
        </w:rPr>
        <w:t xml:space="preserve"> Forest plot of</w:t>
      </w:r>
      <w:r>
        <w:rPr>
          <w:rFonts w:ascii="Times New Roman" w:hAnsi="Times New Roman"/>
          <w:sz w:val="22"/>
        </w:rPr>
        <w:t xml:space="preserve"> </w:t>
      </w:r>
      <w:r w:rsidR="00AA3A65">
        <w:rPr>
          <w:rFonts w:ascii="Times New Roman" w:hAnsi="Times New Roman"/>
          <w:sz w:val="22"/>
        </w:rPr>
        <w:t>chronic graft-versus-host disease</w:t>
      </w:r>
      <w:r w:rsidRPr="000C6F6D">
        <w:rPr>
          <w:rFonts w:ascii="Times New Roman" w:hAnsi="Times New Roman"/>
          <w:sz w:val="22"/>
        </w:rPr>
        <w:t>.</w:t>
      </w:r>
    </w:p>
    <w:p w14:paraId="463E2744" w14:textId="540524C7" w:rsidR="00CA4215" w:rsidRDefault="005F380C" w:rsidP="00B07229">
      <w:pPr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25FE4310" wp14:editId="46C58AE2">
            <wp:extent cx="5906135" cy="1596931"/>
            <wp:effectExtent l="0" t="0" r="0" b="3810"/>
            <wp:docPr id="69426834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492" cy="1604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CE71D2" w14:textId="51492597" w:rsidR="00DD2D9F" w:rsidRDefault="00DD2D9F" w:rsidP="00B07229">
      <w:pPr>
        <w:spacing w:line="360" w:lineRule="auto"/>
        <w:jc w:val="left"/>
        <w:rPr>
          <w:rFonts w:ascii="Times New Roman" w:hAnsi="Times New Roman"/>
          <w:sz w:val="22"/>
        </w:rPr>
      </w:pPr>
    </w:p>
    <w:p w14:paraId="2BC5ED0A" w14:textId="27C21B53" w:rsidR="00DD2D9F" w:rsidRPr="00CA4215" w:rsidRDefault="00DD2D9F" w:rsidP="00B07229">
      <w:pPr>
        <w:spacing w:line="360" w:lineRule="auto"/>
        <w:jc w:val="left"/>
        <w:rPr>
          <w:rFonts w:ascii="Times New Roman" w:hAnsi="Times New Roman"/>
          <w:sz w:val="22"/>
        </w:rPr>
        <w:sectPr w:rsidR="00DD2D9F" w:rsidRPr="00CA4215" w:rsidSect="007970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DD14E9" w14:textId="35E3DAEA" w:rsidR="00B07229" w:rsidRPr="00EF3D69" w:rsidRDefault="00EF3D69" w:rsidP="000C6F6D">
      <w:pPr>
        <w:spacing w:line="360" w:lineRule="auto"/>
        <w:jc w:val="left"/>
        <w:rPr>
          <w:rFonts w:ascii="Times New Roman" w:hAnsi="Times New Roman"/>
          <w:sz w:val="22"/>
        </w:rPr>
      </w:pPr>
      <w:r w:rsidRPr="00EF3D69">
        <w:rPr>
          <w:rFonts w:ascii="Times New Roman" w:hAnsi="Times New Roman"/>
          <w:b/>
          <w:bCs/>
          <w:sz w:val="22"/>
        </w:rPr>
        <w:lastRenderedPageBreak/>
        <w:t xml:space="preserve">Supplemental Table 1: </w:t>
      </w:r>
      <w:r w:rsidRPr="00EF3D69">
        <w:rPr>
          <w:rFonts w:ascii="Times New Roman" w:hAnsi="Times New Roman"/>
          <w:sz w:val="22"/>
        </w:rPr>
        <w:t>Quality assessment of studies included in this meta-analysis.</w:t>
      </w:r>
    </w:p>
    <w:tbl>
      <w:tblPr>
        <w:tblStyle w:val="1"/>
        <w:tblW w:w="17462" w:type="dxa"/>
        <w:tblInd w:w="-127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915"/>
        <w:gridCol w:w="1476"/>
        <w:gridCol w:w="1583"/>
        <w:gridCol w:w="1749"/>
        <w:gridCol w:w="1532"/>
        <w:gridCol w:w="1603"/>
        <w:gridCol w:w="1568"/>
        <w:gridCol w:w="1413"/>
        <w:gridCol w:w="1873"/>
        <w:gridCol w:w="1160"/>
      </w:tblGrid>
      <w:tr w:rsidR="00DC320D" w:rsidRPr="002F2609" w14:paraId="49C88D6D" w14:textId="77777777" w:rsidTr="00886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vAlign w:val="center"/>
          </w:tcPr>
          <w:p w14:paraId="3E040B86" w14:textId="77777777" w:rsidR="00EF3D69" w:rsidRPr="00797098" w:rsidRDefault="00EF3D69" w:rsidP="0019788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4974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3C3AD76A" w14:textId="77777777" w:rsidR="00EF3D69" w:rsidRPr="002F2609" w:rsidRDefault="00EF3D69" w:rsidP="00197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4884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3866DF24" w14:textId="77777777" w:rsidR="00EF3D69" w:rsidRPr="002F2609" w:rsidRDefault="00EF3D69" w:rsidP="00197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4854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D8B358D" w14:textId="77777777" w:rsidR="00EF3D69" w:rsidRPr="002F2609" w:rsidRDefault="00EF3D69" w:rsidP="00197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utcome/Exposure</w:t>
            </w:r>
          </w:p>
        </w:tc>
        <w:tc>
          <w:tcPr>
            <w:tcW w:w="1160" w:type="dxa"/>
            <w:vMerge w:val="restart"/>
            <w:vAlign w:val="center"/>
          </w:tcPr>
          <w:p w14:paraId="40925B62" w14:textId="77777777" w:rsidR="00EF3D69" w:rsidRPr="002F2609" w:rsidRDefault="00EF3D69" w:rsidP="00197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ores</w:t>
            </w:r>
          </w:p>
        </w:tc>
      </w:tr>
      <w:tr w:rsidR="00886A9B" w:rsidRPr="002F2609" w14:paraId="21531B4C" w14:textId="77777777" w:rsidTr="0088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tcBorders>
              <w:bottom w:val="single" w:sz="6" w:space="0" w:color="000000" w:themeColor="text1"/>
            </w:tcBorders>
          </w:tcPr>
          <w:p w14:paraId="2DE66BBC" w14:textId="77777777" w:rsidR="00EF3D69" w:rsidRPr="002F2609" w:rsidRDefault="00EF3D69" w:rsidP="001978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7BBFDCAA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presentativeness of the exposed cohort</w:t>
            </w:r>
          </w:p>
        </w:tc>
        <w:tc>
          <w:tcPr>
            <w:tcW w:w="147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A817001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lection of the non-exposed cohort</w:t>
            </w:r>
          </w:p>
        </w:tc>
        <w:tc>
          <w:tcPr>
            <w:tcW w:w="158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22B28EC9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termination of exposure</w:t>
            </w:r>
          </w:p>
        </w:tc>
        <w:tc>
          <w:tcPr>
            <w:tcW w:w="174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71C863E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certainment of no outcome before the study</w:t>
            </w:r>
          </w:p>
        </w:tc>
        <w:tc>
          <w:tcPr>
            <w:tcW w:w="153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5C56CE77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tching the most important factor</w:t>
            </w:r>
          </w:p>
        </w:tc>
        <w:tc>
          <w:tcPr>
            <w:tcW w:w="160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93B9230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ol of confounding factors</w:t>
            </w:r>
          </w:p>
        </w:tc>
        <w:tc>
          <w:tcPr>
            <w:tcW w:w="156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D63DE94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valuation of outcome</w:t>
            </w:r>
          </w:p>
        </w:tc>
        <w:tc>
          <w:tcPr>
            <w:tcW w:w="141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B5EB4E0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equacy of follow up</w:t>
            </w:r>
          </w:p>
        </w:tc>
        <w:tc>
          <w:tcPr>
            <w:tcW w:w="18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B4DB86F" w14:textId="77777777" w:rsidR="00EF3D69" w:rsidRPr="002F2609" w:rsidRDefault="00EF3D69" w:rsidP="00197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mpleteness of follow up</w:t>
            </w:r>
          </w:p>
        </w:tc>
        <w:tc>
          <w:tcPr>
            <w:tcW w:w="1160" w:type="dxa"/>
            <w:vMerge/>
            <w:tcBorders>
              <w:bottom w:val="single" w:sz="6" w:space="0" w:color="000000" w:themeColor="text1"/>
            </w:tcBorders>
          </w:tcPr>
          <w:p w14:paraId="7FA969F7" w14:textId="77777777" w:rsidR="00EF3D69" w:rsidRPr="002F2609" w:rsidRDefault="00EF3D69" w:rsidP="0019788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320D" w:rsidRPr="002F2609" w14:paraId="320B249C" w14:textId="77777777" w:rsidTr="00886A9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6" w:space="0" w:color="000000" w:themeColor="text1"/>
              <w:bottom w:val="nil"/>
            </w:tcBorders>
          </w:tcPr>
          <w:p w14:paraId="0C4B021D" w14:textId="5169B19C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335F1">
              <w:rPr>
                <w:rFonts w:ascii="Times New Roman" w:hAnsi="Times New Roman" w:cs="Times New Roman"/>
                <w:szCs w:val="21"/>
              </w:rPr>
              <w:t>Rostami</w:t>
            </w:r>
          </w:p>
        </w:tc>
        <w:tc>
          <w:tcPr>
            <w:tcW w:w="1915" w:type="dxa"/>
            <w:tcBorders>
              <w:top w:val="single" w:sz="6" w:space="0" w:color="000000" w:themeColor="text1"/>
              <w:bottom w:val="nil"/>
            </w:tcBorders>
          </w:tcPr>
          <w:p w14:paraId="349CBB4C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  <w:tcBorders>
              <w:top w:val="single" w:sz="6" w:space="0" w:color="000000" w:themeColor="text1"/>
              <w:bottom w:val="nil"/>
            </w:tcBorders>
          </w:tcPr>
          <w:p w14:paraId="7BCA2541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83" w:type="dxa"/>
            <w:tcBorders>
              <w:top w:val="single" w:sz="6" w:space="0" w:color="000000" w:themeColor="text1"/>
              <w:bottom w:val="nil"/>
            </w:tcBorders>
          </w:tcPr>
          <w:p w14:paraId="150415DE" w14:textId="244C5235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49" w:type="dxa"/>
            <w:tcBorders>
              <w:top w:val="single" w:sz="6" w:space="0" w:color="000000" w:themeColor="text1"/>
              <w:bottom w:val="nil"/>
            </w:tcBorders>
          </w:tcPr>
          <w:p w14:paraId="58C7A4D0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2" w:type="dxa"/>
            <w:tcBorders>
              <w:top w:val="single" w:sz="6" w:space="0" w:color="000000" w:themeColor="text1"/>
              <w:bottom w:val="nil"/>
            </w:tcBorders>
          </w:tcPr>
          <w:p w14:paraId="7E0A9E1E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3" w:type="dxa"/>
            <w:tcBorders>
              <w:top w:val="single" w:sz="6" w:space="0" w:color="000000" w:themeColor="text1"/>
              <w:bottom w:val="nil"/>
            </w:tcBorders>
          </w:tcPr>
          <w:p w14:paraId="7860EDF0" w14:textId="4837149D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68" w:type="dxa"/>
            <w:tcBorders>
              <w:top w:val="single" w:sz="6" w:space="0" w:color="000000" w:themeColor="text1"/>
              <w:bottom w:val="nil"/>
            </w:tcBorders>
          </w:tcPr>
          <w:p w14:paraId="399518EF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  <w:tcBorders>
              <w:top w:val="single" w:sz="6" w:space="0" w:color="000000" w:themeColor="text1"/>
              <w:bottom w:val="nil"/>
            </w:tcBorders>
          </w:tcPr>
          <w:p w14:paraId="27EA4F55" w14:textId="0B9BA966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73" w:type="dxa"/>
            <w:tcBorders>
              <w:top w:val="single" w:sz="6" w:space="0" w:color="000000" w:themeColor="text1"/>
              <w:bottom w:val="nil"/>
            </w:tcBorders>
          </w:tcPr>
          <w:p w14:paraId="62F246CB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 w:themeColor="text1"/>
              <w:bottom w:val="nil"/>
            </w:tcBorders>
          </w:tcPr>
          <w:p w14:paraId="0392CE90" w14:textId="437B8220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6A9B" w:rsidRPr="002F2609" w14:paraId="2E430851" w14:textId="77777777" w:rsidTr="0088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nil"/>
            </w:tcBorders>
          </w:tcPr>
          <w:p w14:paraId="70883449" w14:textId="5CBC252C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915" w:type="dxa"/>
            <w:tcBorders>
              <w:top w:val="nil"/>
            </w:tcBorders>
          </w:tcPr>
          <w:p w14:paraId="344AB687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  <w:tcBorders>
              <w:top w:val="nil"/>
            </w:tcBorders>
          </w:tcPr>
          <w:p w14:paraId="31492300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83" w:type="dxa"/>
            <w:tcBorders>
              <w:top w:val="nil"/>
            </w:tcBorders>
          </w:tcPr>
          <w:p w14:paraId="5DD07530" w14:textId="3B2C3607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  <w:tcBorders>
              <w:top w:val="nil"/>
            </w:tcBorders>
          </w:tcPr>
          <w:p w14:paraId="212CA980" w14:textId="164C1A38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32" w:type="dxa"/>
            <w:tcBorders>
              <w:top w:val="nil"/>
            </w:tcBorders>
          </w:tcPr>
          <w:p w14:paraId="496F5F07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3" w:type="dxa"/>
            <w:tcBorders>
              <w:top w:val="nil"/>
            </w:tcBorders>
          </w:tcPr>
          <w:p w14:paraId="509D6CFA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8" w:type="dxa"/>
            <w:tcBorders>
              <w:top w:val="nil"/>
            </w:tcBorders>
          </w:tcPr>
          <w:p w14:paraId="426AA011" w14:textId="6278F9ED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3" w:type="dxa"/>
            <w:tcBorders>
              <w:top w:val="nil"/>
            </w:tcBorders>
          </w:tcPr>
          <w:p w14:paraId="0F8B7F93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73" w:type="dxa"/>
            <w:tcBorders>
              <w:top w:val="nil"/>
            </w:tcBorders>
          </w:tcPr>
          <w:p w14:paraId="75A9E43E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  <w:tcBorders>
              <w:top w:val="nil"/>
            </w:tcBorders>
          </w:tcPr>
          <w:p w14:paraId="11A6276C" w14:textId="3A3A6FE9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DC320D" w:rsidRPr="002F2609" w14:paraId="40082DE8" w14:textId="77777777" w:rsidTr="00886A9B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5CA2DA19" w14:textId="26E7007F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CDF">
              <w:rPr>
                <w:rFonts w:ascii="Times New Roman" w:hAnsi="Times New Roman" w:cs="Times New Roman"/>
                <w:szCs w:val="21"/>
              </w:rPr>
              <w:t>Uppugunduri</w:t>
            </w:r>
            <w:proofErr w:type="spellEnd"/>
          </w:p>
        </w:tc>
        <w:tc>
          <w:tcPr>
            <w:tcW w:w="1915" w:type="dxa"/>
          </w:tcPr>
          <w:p w14:paraId="6E95E6A4" w14:textId="7B5601B6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6" w:type="dxa"/>
          </w:tcPr>
          <w:p w14:paraId="07BE218F" w14:textId="29D6131A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83" w:type="dxa"/>
          </w:tcPr>
          <w:p w14:paraId="241A27B8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49" w:type="dxa"/>
          </w:tcPr>
          <w:p w14:paraId="1A727D3C" w14:textId="071BE5BF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32" w:type="dxa"/>
          </w:tcPr>
          <w:p w14:paraId="353B33E6" w14:textId="22B66E12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03" w:type="dxa"/>
          </w:tcPr>
          <w:p w14:paraId="3B42D4DF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8" w:type="dxa"/>
          </w:tcPr>
          <w:p w14:paraId="0DED5272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</w:tcPr>
          <w:p w14:paraId="64809450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73" w:type="dxa"/>
          </w:tcPr>
          <w:p w14:paraId="33C6A40B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</w:tcPr>
          <w:p w14:paraId="669011CF" w14:textId="3BF0698D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86A9B" w:rsidRPr="002F2609" w14:paraId="7DC1B3AD" w14:textId="77777777" w:rsidTr="0088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14D5F2DA" w14:textId="46895122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0CDF">
              <w:rPr>
                <w:rFonts w:ascii="Times New Roman" w:hAnsi="Times New Roman" w:cs="Times New Roman"/>
                <w:szCs w:val="21"/>
              </w:rPr>
              <w:t>Hayden</w:t>
            </w:r>
          </w:p>
        </w:tc>
        <w:tc>
          <w:tcPr>
            <w:tcW w:w="1915" w:type="dxa"/>
          </w:tcPr>
          <w:p w14:paraId="6ED2594D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</w:tcPr>
          <w:p w14:paraId="16B8E373" w14:textId="0D550171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83" w:type="dxa"/>
          </w:tcPr>
          <w:p w14:paraId="4DFA6BA6" w14:textId="26CB0AC4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</w:tcPr>
          <w:p w14:paraId="1B0093FA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2" w:type="dxa"/>
          </w:tcPr>
          <w:p w14:paraId="00399B0A" w14:textId="117EF4C0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03" w:type="dxa"/>
          </w:tcPr>
          <w:p w14:paraId="3CFD9178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8" w:type="dxa"/>
          </w:tcPr>
          <w:p w14:paraId="66C28355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</w:tcPr>
          <w:p w14:paraId="4F353AD4" w14:textId="40633BC4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73" w:type="dxa"/>
          </w:tcPr>
          <w:p w14:paraId="481EC6E2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</w:tcPr>
          <w:p w14:paraId="5FC0AD35" w14:textId="6663D24F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DC320D" w:rsidRPr="002F2609" w14:paraId="2938C209" w14:textId="77777777" w:rsidTr="00886A9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0B16E37F" w14:textId="4A28C33C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0CDF">
              <w:rPr>
                <w:rFonts w:ascii="Times New Roman" w:hAnsi="Times New Roman" w:cs="Times New Roman"/>
                <w:szCs w:val="21"/>
              </w:rPr>
              <w:t>Cesaro</w:t>
            </w:r>
          </w:p>
        </w:tc>
        <w:tc>
          <w:tcPr>
            <w:tcW w:w="1915" w:type="dxa"/>
          </w:tcPr>
          <w:p w14:paraId="08222521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</w:tcPr>
          <w:p w14:paraId="20F719FD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83" w:type="dxa"/>
          </w:tcPr>
          <w:p w14:paraId="42ACBED3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49" w:type="dxa"/>
          </w:tcPr>
          <w:p w14:paraId="78217C2A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2" w:type="dxa"/>
          </w:tcPr>
          <w:p w14:paraId="37A55D75" w14:textId="7F14B88D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03" w:type="dxa"/>
          </w:tcPr>
          <w:p w14:paraId="5DFF1144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68" w:type="dxa"/>
          </w:tcPr>
          <w:p w14:paraId="1D464DA6" w14:textId="6EE26A4B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3" w:type="dxa"/>
          </w:tcPr>
          <w:p w14:paraId="2D1D9B05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73" w:type="dxa"/>
          </w:tcPr>
          <w:p w14:paraId="63D0CDC1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</w:tcPr>
          <w:p w14:paraId="5C725521" w14:textId="659CE405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86A9B" w:rsidRPr="002F2609" w14:paraId="36C6C7EA" w14:textId="77777777" w:rsidTr="0088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01788E18" w14:textId="7E5B3BDE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0CDF">
              <w:rPr>
                <w:rFonts w:ascii="Times New Roman" w:hAnsi="Times New Roman" w:cs="Times New Roman"/>
                <w:szCs w:val="21"/>
              </w:rPr>
              <w:t>Laskin</w:t>
            </w:r>
          </w:p>
        </w:tc>
        <w:tc>
          <w:tcPr>
            <w:tcW w:w="1915" w:type="dxa"/>
          </w:tcPr>
          <w:p w14:paraId="08EFD263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</w:tcPr>
          <w:p w14:paraId="7366E51F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83" w:type="dxa"/>
          </w:tcPr>
          <w:p w14:paraId="4D70D4B4" w14:textId="62F8972B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49" w:type="dxa"/>
          </w:tcPr>
          <w:p w14:paraId="7C9CD7FA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2" w:type="dxa"/>
          </w:tcPr>
          <w:p w14:paraId="281682D0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3" w:type="dxa"/>
          </w:tcPr>
          <w:p w14:paraId="02A53C1C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8" w:type="dxa"/>
          </w:tcPr>
          <w:p w14:paraId="17FFA9C8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</w:tcPr>
          <w:p w14:paraId="46212C8F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73" w:type="dxa"/>
          </w:tcPr>
          <w:p w14:paraId="01B73EB2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</w:tcPr>
          <w:p w14:paraId="6DECF6D9" w14:textId="31D5D813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DC320D" w:rsidRPr="002F2609" w14:paraId="28670301" w14:textId="77777777" w:rsidTr="00886A9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02F027C4" w14:textId="6D0E11E8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0CDF">
              <w:rPr>
                <w:rFonts w:ascii="Times New Roman" w:hAnsi="Times New Roman" w:cs="Times New Roman"/>
                <w:szCs w:val="21"/>
              </w:rPr>
              <w:t>Kloos</w:t>
            </w:r>
          </w:p>
        </w:tc>
        <w:tc>
          <w:tcPr>
            <w:tcW w:w="1915" w:type="dxa"/>
          </w:tcPr>
          <w:p w14:paraId="52322FD1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</w:tcPr>
          <w:p w14:paraId="6A6145CF" w14:textId="38F134BB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83" w:type="dxa"/>
          </w:tcPr>
          <w:p w14:paraId="30C001B9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49" w:type="dxa"/>
          </w:tcPr>
          <w:p w14:paraId="510EE2C8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2" w:type="dxa"/>
          </w:tcPr>
          <w:p w14:paraId="431F04EC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3" w:type="dxa"/>
          </w:tcPr>
          <w:p w14:paraId="180CABA7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8" w:type="dxa"/>
          </w:tcPr>
          <w:p w14:paraId="3921D7F2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</w:tcPr>
          <w:p w14:paraId="6266342E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73" w:type="dxa"/>
          </w:tcPr>
          <w:p w14:paraId="05ECBDAE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</w:tcPr>
          <w:p w14:paraId="66355E14" w14:textId="6E70C3A4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86A9B" w:rsidRPr="002F2609" w14:paraId="46BEB42E" w14:textId="77777777" w:rsidTr="0088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12EAF9C2" w14:textId="42D9A300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0CDF">
              <w:rPr>
                <w:rFonts w:ascii="Times New Roman" w:hAnsi="Times New Roman" w:cs="Times New Roman"/>
                <w:szCs w:val="21"/>
              </w:rPr>
              <w:t>Cheuk</w:t>
            </w:r>
          </w:p>
        </w:tc>
        <w:tc>
          <w:tcPr>
            <w:tcW w:w="1915" w:type="dxa"/>
          </w:tcPr>
          <w:p w14:paraId="5B7C4A63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</w:tcPr>
          <w:p w14:paraId="4A3E99AC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83" w:type="dxa"/>
          </w:tcPr>
          <w:p w14:paraId="5E9A2FED" w14:textId="1EBB166A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49" w:type="dxa"/>
          </w:tcPr>
          <w:p w14:paraId="5C2D8C22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2" w:type="dxa"/>
          </w:tcPr>
          <w:p w14:paraId="5A65E9EA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3" w:type="dxa"/>
          </w:tcPr>
          <w:p w14:paraId="12CB8FA0" w14:textId="5FA95BA1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68" w:type="dxa"/>
          </w:tcPr>
          <w:p w14:paraId="2651A9E5" w14:textId="7D52F29E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3" w:type="dxa"/>
          </w:tcPr>
          <w:p w14:paraId="25EF7595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73" w:type="dxa"/>
          </w:tcPr>
          <w:p w14:paraId="6E7EA23A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</w:tcPr>
          <w:p w14:paraId="0B2287C1" w14:textId="7C156F94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DC320D" w:rsidRPr="002F2609" w14:paraId="4DC5B156" w14:textId="77777777" w:rsidTr="00886A9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1D1323FA" w14:textId="1DCFFF15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CDF">
              <w:rPr>
                <w:rFonts w:ascii="Times New Roman" w:hAnsi="Times New Roman" w:cs="Times New Roman"/>
                <w:szCs w:val="21"/>
              </w:rPr>
              <w:t>Gorczynska</w:t>
            </w:r>
            <w:proofErr w:type="spellEnd"/>
          </w:p>
        </w:tc>
        <w:tc>
          <w:tcPr>
            <w:tcW w:w="1915" w:type="dxa"/>
          </w:tcPr>
          <w:p w14:paraId="0257EA71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</w:tcPr>
          <w:p w14:paraId="01C9A282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83" w:type="dxa"/>
          </w:tcPr>
          <w:p w14:paraId="2F6C0436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49" w:type="dxa"/>
          </w:tcPr>
          <w:p w14:paraId="5DEA51D2" w14:textId="170EE1CD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32" w:type="dxa"/>
          </w:tcPr>
          <w:p w14:paraId="0151BF0F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3" w:type="dxa"/>
          </w:tcPr>
          <w:p w14:paraId="381B46CA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8" w:type="dxa"/>
          </w:tcPr>
          <w:p w14:paraId="097790E6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</w:tcPr>
          <w:p w14:paraId="4AFE7A81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73" w:type="dxa"/>
          </w:tcPr>
          <w:p w14:paraId="1FAE947C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</w:tcPr>
          <w:p w14:paraId="078328ED" w14:textId="3CEDA431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86A9B" w:rsidRPr="002F2609" w14:paraId="27C5096B" w14:textId="77777777" w:rsidTr="0088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343114A6" w14:textId="04DCAF7D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0CDF">
              <w:rPr>
                <w:rFonts w:ascii="Times New Roman" w:hAnsi="Times New Roman" w:cs="Times New Roman"/>
                <w:szCs w:val="21"/>
              </w:rPr>
              <w:t>Hale</w:t>
            </w:r>
          </w:p>
        </w:tc>
        <w:tc>
          <w:tcPr>
            <w:tcW w:w="1915" w:type="dxa"/>
          </w:tcPr>
          <w:p w14:paraId="59F1E711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6" w:type="dxa"/>
          </w:tcPr>
          <w:p w14:paraId="303A4AF2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83" w:type="dxa"/>
          </w:tcPr>
          <w:p w14:paraId="475A029A" w14:textId="65819776" w:rsidR="00553C67" w:rsidRPr="002F2609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49" w:type="dxa"/>
          </w:tcPr>
          <w:p w14:paraId="63229BDE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2" w:type="dxa"/>
          </w:tcPr>
          <w:p w14:paraId="41C29041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3" w:type="dxa"/>
          </w:tcPr>
          <w:p w14:paraId="6024EA13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8" w:type="dxa"/>
          </w:tcPr>
          <w:p w14:paraId="0334BA4A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3" w:type="dxa"/>
          </w:tcPr>
          <w:p w14:paraId="18DB6521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73" w:type="dxa"/>
          </w:tcPr>
          <w:p w14:paraId="33C357F7" w14:textId="77777777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6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0" w:type="dxa"/>
          </w:tcPr>
          <w:p w14:paraId="68127951" w14:textId="139C2B13" w:rsidR="00553C67" w:rsidRPr="002F2609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DC320D" w:rsidRPr="002F2609" w14:paraId="4FB82296" w14:textId="77777777" w:rsidTr="00886A9B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4D07246A" w14:textId="71ADB8E1" w:rsidR="00553C67" w:rsidRPr="002F2609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0CDF">
              <w:rPr>
                <w:rFonts w:ascii="Times New Roman" w:hAnsi="Times New Roman" w:cs="Times New Roman"/>
                <w:szCs w:val="21"/>
              </w:rPr>
              <w:t>Cesaro</w:t>
            </w:r>
          </w:p>
        </w:tc>
        <w:tc>
          <w:tcPr>
            <w:tcW w:w="1915" w:type="dxa"/>
          </w:tcPr>
          <w:p w14:paraId="260CC87B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76" w:type="dxa"/>
          </w:tcPr>
          <w:p w14:paraId="5373E595" w14:textId="05DDA61A" w:rsidR="00553C67" w:rsidRPr="002F2609" w:rsidRDefault="00545C82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83" w:type="dxa"/>
          </w:tcPr>
          <w:p w14:paraId="203B693C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</w:tcPr>
          <w:p w14:paraId="2240F00D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32" w:type="dxa"/>
          </w:tcPr>
          <w:p w14:paraId="3045E09D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03" w:type="dxa"/>
          </w:tcPr>
          <w:p w14:paraId="03C6C23A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68" w:type="dxa"/>
          </w:tcPr>
          <w:p w14:paraId="7B15E0B7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3" w:type="dxa"/>
          </w:tcPr>
          <w:p w14:paraId="115ACEC9" w14:textId="77777777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73" w:type="dxa"/>
          </w:tcPr>
          <w:p w14:paraId="63BBA3B3" w14:textId="1547ADBC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0" w:type="dxa"/>
          </w:tcPr>
          <w:p w14:paraId="3083EA16" w14:textId="0686C729" w:rsidR="00553C67" w:rsidRPr="002F2609" w:rsidRDefault="00553C67" w:rsidP="00553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6A9B" w:rsidRPr="002F2609" w14:paraId="3ECF1321" w14:textId="77777777" w:rsidTr="0088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75F78198" w14:textId="0771E59F" w:rsidR="00553C67" w:rsidRPr="00810CDF" w:rsidRDefault="00553C67" w:rsidP="00553C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0CDF">
              <w:rPr>
                <w:rFonts w:ascii="Times New Roman" w:hAnsi="Times New Roman" w:cs="Times New Roman"/>
                <w:szCs w:val="21"/>
              </w:rPr>
              <w:t>Kondo</w:t>
            </w:r>
          </w:p>
        </w:tc>
        <w:tc>
          <w:tcPr>
            <w:tcW w:w="1915" w:type="dxa"/>
          </w:tcPr>
          <w:p w14:paraId="33338B65" w14:textId="2339E905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76" w:type="dxa"/>
          </w:tcPr>
          <w:p w14:paraId="5B77802D" w14:textId="7FAD39C8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83" w:type="dxa"/>
          </w:tcPr>
          <w:p w14:paraId="127D1A10" w14:textId="338EAD1C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</w:tcPr>
          <w:p w14:paraId="645D97E0" w14:textId="0393E3F7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32" w:type="dxa"/>
          </w:tcPr>
          <w:p w14:paraId="759851D3" w14:textId="5B9D3792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03" w:type="dxa"/>
          </w:tcPr>
          <w:p w14:paraId="6F88099B" w14:textId="3969C8C3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68" w:type="dxa"/>
          </w:tcPr>
          <w:p w14:paraId="50E5662F" w14:textId="2A47A9D2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3" w:type="dxa"/>
          </w:tcPr>
          <w:p w14:paraId="0B8E020D" w14:textId="1A4AB3FC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73" w:type="dxa"/>
          </w:tcPr>
          <w:p w14:paraId="61F1728E" w14:textId="3EE78418" w:rsidR="00553C67" w:rsidRDefault="00545C82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0" w:type="dxa"/>
          </w:tcPr>
          <w:p w14:paraId="06C49685" w14:textId="7B93332D" w:rsidR="00553C67" w:rsidRDefault="00553C67" w:rsidP="00553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14:paraId="37CC91D9" w14:textId="77777777" w:rsidR="00EF3D69" w:rsidRPr="00B07229" w:rsidRDefault="00EF3D69" w:rsidP="000C6F6D">
      <w:pPr>
        <w:spacing w:line="360" w:lineRule="auto"/>
        <w:jc w:val="left"/>
        <w:rPr>
          <w:rFonts w:ascii="Times New Roman" w:hAnsi="Times New Roman" w:hint="eastAsia"/>
          <w:sz w:val="22"/>
        </w:rPr>
      </w:pPr>
    </w:p>
    <w:sectPr w:rsidR="00EF3D69" w:rsidRPr="00B07229" w:rsidSect="00797098">
      <w:pgSz w:w="18201" w:h="15309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B1700" w14:textId="77777777" w:rsidR="00C85D4B" w:rsidRDefault="00C85D4B" w:rsidP="001E10A7">
      <w:r>
        <w:separator/>
      </w:r>
    </w:p>
  </w:endnote>
  <w:endnote w:type="continuationSeparator" w:id="0">
    <w:p w14:paraId="38CAD1D8" w14:textId="77777777" w:rsidR="00C85D4B" w:rsidRDefault="00C85D4B" w:rsidP="001E1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ECCD3" w14:textId="77777777" w:rsidR="00C85D4B" w:rsidRDefault="00C85D4B" w:rsidP="001E10A7">
      <w:r>
        <w:separator/>
      </w:r>
    </w:p>
  </w:footnote>
  <w:footnote w:type="continuationSeparator" w:id="0">
    <w:p w14:paraId="2642CB7A" w14:textId="77777777" w:rsidR="00C85D4B" w:rsidRDefault="00C85D4B" w:rsidP="001E1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7C"/>
    <w:rsid w:val="0006213B"/>
    <w:rsid w:val="00096110"/>
    <w:rsid w:val="000C6F6D"/>
    <w:rsid w:val="00137C7D"/>
    <w:rsid w:val="00161824"/>
    <w:rsid w:val="001760C3"/>
    <w:rsid w:val="001A5B7E"/>
    <w:rsid w:val="001E10A7"/>
    <w:rsid w:val="0022588A"/>
    <w:rsid w:val="00231439"/>
    <w:rsid w:val="002B6E15"/>
    <w:rsid w:val="002F2609"/>
    <w:rsid w:val="003659D3"/>
    <w:rsid w:val="003E09B5"/>
    <w:rsid w:val="00407C8A"/>
    <w:rsid w:val="00411B32"/>
    <w:rsid w:val="00495772"/>
    <w:rsid w:val="004E3128"/>
    <w:rsid w:val="005049C8"/>
    <w:rsid w:val="00545C82"/>
    <w:rsid w:val="00553C67"/>
    <w:rsid w:val="00584A4A"/>
    <w:rsid w:val="005A34FF"/>
    <w:rsid w:val="005D6541"/>
    <w:rsid w:val="005E0C6D"/>
    <w:rsid w:val="005F024C"/>
    <w:rsid w:val="005F380C"/>
    <w:rsid w:val="00670B83"/>
    <w:rsid w:val="0073000D"/>
    <w:rsid w:val="00785CA5"/>
    <w:rsid w:val="00797098"/>
    <w:rsid w:val="007D2FD5"/>
    <w:rsid w:val="00840D7C"/>
    <w:rsid w:val="00886A9B"/>
    <w:rsid w:val="008C23DA"/>
    <w:rsid w:val="008C4CCB"/>
    <w:rsid w:val="008D4143"/>
    <w:rsid w:val="008D53DE"/>
    <w:rsid w:val="00900155"/>
    <w:rsid w:val="0094180D"/>
    <w:rsid w:val="009C79B8"/>
    <w:rsid w:val="00A14F81"/>
    <w:rsid w:val="00A61981"/>
    <w:rsid w:val="00A77FD9"/>
    <w:rsid w:val="00AA3A65"/>
    <w:rsid w:val="00B07229"/>
    <w:rsid w:val="00B26D37"/>
    <w:rsid w:val="00B44292"/>
    <w:rsid w:val="00BF77A8"/>
    <w:rsid w:val="00C2609F"/>
    <w:rsid w:val="00C341C5"/>
    <w:rsid w:val="00C5466A"/>
    <w:rsid w:val="00C569D8"/>
    <w:rsid w:val="00C85D4B"/>
    <w:rsid w:val="00CA0109"/>
    <w:rsid w:val="00CA022B"/>
    <w:rsid w:val="00CA4215"/>
    <w:rsid w:val="00CE74F5"/>
    <w:rsid w:val="00D01877"/>
    <w:rsid w:val="00D22AE6"/>
    <w:rsid w:val="00D25468"/>
    <w:rsid w:val="00D811E0"/>
    <w:rsid w:val="00D82DF9"/>
    <w:rsid w:val="00DC320D"/>
    <w:rsid w:val="00DD2D9F"/>
    <w:rsid w:val="00E0739B"/>
    <w:rsid w:val="00EB2E4A"/>
    <w:rsid w:val="00ED0AA7"/>
    <w:rsid w:val="00EE3702"/>
    <w:rsid w:val="00EF3D69"/>
    <w:rsid w:val="00F451E8"/>
    <w:rsid w:val="00F9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569CC"/>
  <w15:chartTrackingRefBased/>
  <w15:docId w15:val="{FBDAF268-B16B-4989-BC42-F87B1C771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0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0A7"/>
    <w:rPr>
      <w:sz w:val="18"/>
      <w:szCs w:val="18"/>
    </w:rPr>
  </w:style>
  <w:style w:type="character" w:customStyle="1" w:styleId="15">
    <w:name w:val="15"/>
    <w:basedOn w:val="a0"/>
    <w:rsid w:val="00A77FD9"/>
    <w:rPr>
      <w:rFonts w:ascii="Calibri" w:hAnsi="Calibri" w:cs="Calibri" w:hint="default"/>
      <w:b/>
      <w:bCs/>
    </w:rPr>
  </w:style>
  <w:style w:type="table" w:styleId="a7">
    <w:name w:val="Table Grid"/>
    <w:basedOn w:val="a1"/>
    <w:uiPriority w:val="39"/>
    <w:rsid w:val="003E0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018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FC742-5484-4B5C-9FA6-7608206AB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5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1996421@qq.com</dc:creator>
  <cp:keywords/>
  <dc:description/>
  <cp:lastModifiedBy>森林 张</cp:lastModifiedBy>
  <cp:revision>19</cp:revision>
  <dcterms:created xsi:type="dcterms:W3CDTF">2023-02-05T05:35:00Z</dcterms:created>
  <dcterms:modified xsi:type="dcterms:W3CDTF">2023-10-30T13:54:00Z</dcterms:modified>
</cp:coreProperties>
</file>